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7CE54" w14:textId="22CC03D0" w:rsidR="002F5912" w:rsidRPr="00567219" w:rsidRDefault="002F5912" w:rsidP="002F5912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6721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upplement </w:t>
      </w:r>
      <w:r w:rsidR="000D19EE">
        <w:rPr>
          <w:rFonts w:ascii="Times New Roman" w:eastAsia="Calibri" w:hAnsi="Times New Roman" w:cs="Times New Roman"/>
          <w:sz w:val="24"/>
          <w:szCs w:val="24"/>
          <w:lang w:val="en-US"/>
        </w:rPr>
        <w:t>Table</w:t>
      </w:r>
      <w:r w:rsidRPr="00567219">
        <w:rPr>
          <w:rFonts w:ascii="Times New Roman" w:eastAsia="Calibri" w:hAnsi="Times New Roman" w:cs="Times New Roman"/>
          <w:sz w:val="24"/>
          <w:szCs w:val="24"/>
          <w:lang w:val="en-US"/>
        </w:rPr>
        <w:t>. Comparison of the baseline characteristics, health care costs and medication use between exercise-based cardiac rehabilitation and usual care groups. *Usual care group characteristics has been published earlier by Hautala et al. (2023).</w:t>
      </w:r>
    </w:p>
    <w:p w14:paraId="16032E88" w14:textId="77777777" w:rsidR="002F5912" w:rsidRPr="00567219" w:rsidRDefault="002F5912" w:rsidP="002F5912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Style w:val="TableGrid"/>
        <w:tblW w:w="4339" w:type="pct"/>
        <w:tblLook w:val="04A0" w:firstRow="1" w:lastRow="0" w:firstColumn="1" w:lastColumn="0" w:noHBand="0" w:noVBand="1"/>
      </w:tblPr>
      <w:tblGrid>
        <w:gridCol w:w="3403"/>
        <w:gridCol w:w="1701"/>
        <w:gridCol w:w="1557"/>
        <w:gridCol w:w="1703"/>
      </w:tblGrid>
      <w:tr w:rsidR="002F5912" w:rsidRPr="00567219" w14:paraId="28D205E3" w14:textId="77777777" w:rsidTr="00727252">
        <w:tc>
          <w:tcPr>
            <w:tcW w:w="203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31CCBDC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01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2C57017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habilitation n=71</w:t>
            </w:r>
          </w:p>
        </w:tc>
        <w:tc>
          <w:tcPr>
            <w:tcW w:w="93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B6A12E5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Usual care*</w:t>
            </w:r>
          </w:p>
          <w:p w14:paraId="2F63D4A7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=65</w:t>
            </w:r>
          </w:p>
        </w:tc>
        <w:tc>
          <w:tcPr>
            <w:tcW w:w="101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3E1CF14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2F5912" w:rsidRPr="00567219" w14:paraId="04E74CC5" w14:textId="77777777" w:rsidTr="00727252">
        <w:tc>
          <w:tcPr>
            <w:tcW w:w="203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38A438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>Men, n</w:t>
            </w:r>
          </w:p>
        </w:tc>
        <w:tc>
          <w:tcPr>
            <w:tcW w:w="101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400A826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</w:rPr>
              <w:t>53 (</w:t>
            </w:r>
            <w:proofErr w:type="gramStart"/>
            <w:r w:rsidRPr="00567219">
              <w:rPr>
                <w:rFonts w:ascii="Times New Roman" w:hAnsi="Times New Roman"/>
              </w:rPr>
              <w:t>75%</w:t>
            </w:r>
            <w:proofErr w:type="gramEnd"/>
            <w:r w:rsidRPr="00567219">
              <w:rPr>
                <w:rFonts w:ascii="Times New Roman" w:hAnsi="Times New Roman"/>
              </w:rPr>
              <w:t>)</w:t>
            </w:r>
          </w:p>
        </w:tc>
        <w:tc>
          <w:tcPr>
            <w:tcW w:w="93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3F8F4C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</w:rPr>
              <w:t>46 (</w:t>
            </w:r>
            <w:proofErr w:type="gramStart"/>
            <w:r w:rsidRPr="00567219">
              <w:rPr>
                <w:rFonts w:ascii="Times New Roman" w:hAnsi="Times New Roman"/>
              </w:rPr>
              <w:t>71%</w:t>
            </w:r>
            <w:proofErr w:type="gramEnd"/>
            <w:r w:rsidRPr="00567219">
              <w:rPr>
                <w:rFonts w:ascii="Times New Roman" w:hAnsi="Times New Roman"/>
              </w:rPr>
              <w:t>)</w:t>
            </w:r>
          </w:p>
        </w:tc>
        <w:tc>
          <w:tcPr>
            <w:tcW w:w="101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693A1D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</w:rPr>
              <w:t>0.701</w:t>
            </w:r>
          </w:p>
        </w:tc>
      </w:tr>
      <w:tr w:rsidR="002F5912" w:rsidRPr="00567219" w14:paraId="43AA0767" w14:textId="77777777" w:rsidTr="00727252"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3878DA10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>Patients with T2D, 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0F527002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15 (21%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689FA82F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11 (17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5003FA66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0.663</w:t>
            </w:r>
          </w:p>
        </w:tc>
      </w:tr>
      <w:tr w:rsidR="002F5912" w:rsidRPr="00567219" w14:paraId="44DC66E6" w14:textId="77777777" w:rsidTr="00727252"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6CEAC6EB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>Age, year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05DE10AC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</w:rPr>
              <w:t>61 ± 1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33324E28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</w:rPr>
              <w:t>65 ± 9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2BED2CCC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</w:rPr>
              <w:t>0.599</w:t>
            </w:r>
          </w:p>
        </w:tc>
      </w:tr>
      <w:tr w:rsidR="002F5912" w:rsidRPr="00567219" w14:paraId="5E50FC47" w14:textId="77777777" w:rsidTr="00727252"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566468C2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>Weight, kg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6513C732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</w:rPr>
              <w:t>82 ± 1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42CDB882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</w:rPr>
              <w:t>83 ± 14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692C29EB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</w:rPr>
              <w:t>0.709</w:t>
            </w:r>
          </w:p>
        </w:tc>
      </w:tr>
      <w:tr w:rsidR="002F5912" w:rsidRPr="00567219" w14:paraId="1A2EB86C" w14:textId="77777777" w:rsidTr="00727252"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63EB1CD0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>BMI, kg/m</w:t>
            </w:r>
            <w:r w:rsidRPr="00567219">
              <w:rPr>
                <w:rFonts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4DBD3C6A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>27.1 ± 4.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6FC39B14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>28.0 ± 4.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3E212FAC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>0.910</w:t>
            </w:r>
          </w:p>
        </w:tc>
      </w:tr>
      <w:tr w:rsidR="002F5912" w:rsidRPr="00567219" w14:paraId="16DCB27C" w14:textId="77777777" w:rsidTr="00727252"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0D65C009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 xml:space="preserve">Systolic BP, mmHg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1384C09C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</w:rPr>
              <w:t>136 ± 2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66DDE202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</w:rPr>
              <w:t>137 ± 2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69344F8D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</w:rPr>
              <w:t>0.745</w:t>
            </w:r>
          </w:p>
        </w:tc>
      </w:tr>
      <w:tr w:rsidR="002F5912" w:rsidRPr="00567219" w14:paraId="25EE454D" w14:textId="77777777" w:rsidTr="00727252"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2BB805DB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 xml:space="preserve">Diastolic BP, mmHg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4DC56EFC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</w:rPr>
              <w:t>76 ± 1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2A3F9DE1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</w:rPr>
              <w:t>78 ± 1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65987C87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</w:rPr>
              <w:t>0.245</w:t>
            </w:r>
          </w:p>
        </w:tc>
      </w:tr>
      <w:tr w:rsidR="002F5912" w:rsidRPr="00567219" w14:paraId="08B562C4" w14:textId="77777777" w:rsidTr="00727252"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40E550EC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 xml:space="preserve">Exercise capacity, MET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385E3F2F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</w:rPr>
              <w:t>6.1 ± 1.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12AAB290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</w:rPr>
              <w:t>5.6 ± 1.7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3990F28A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</w:rPr>
              <w:t>0.073</w:t>
            </w:r>
          </w:p>
        </w:tc>
      </w:tr>
      <w:tr w:rsidR="002F5912" w:rsidRPr="00567219" w14:paraId="74304684" w14:textId="77777777" w:rsidTr="00727252"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319AA962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>Quality of life, 15-D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1560E693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</w:rPr>
              <w:t>0.92 ± 0.0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417A644D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</w:rPr>
              <w:t>0.90 ± 0.08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0F66C215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</w:rPr>
              <w:t>0.254</w:t>
            </w:r>
          </w:p>
        </w:tc>
      </w:tr>
      <w:tr w:rsidR="002F5912" w:rsidRPr="00567219" w14:paraId="343DDB2A" w14:textId="77777777" w:rsidTr="00727252"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7B0E1A34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>AUDIT-C for alcohol us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67103E97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</w:rPr>
              <w:t>3.2 ± 2.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753E10E0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</w:rPr>
              <w:t>2.9 ± 2.4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691A6266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</w:rPr>
              <w:t>0.487</w:t>
            </w:r>
          </w:p>
        </w:tc>
      </w:tr>
      <w:tr w:rsidR="002F5912" w:rsidRPr="00567219" w14:paraId="5B439736" w14:textId="77777777" w:rsidTr="00727252"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440DBA9E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567219">
              <w:rPr>
                <w:rFonts w:ascii="Times New Roman" w:hAnsi="Times New Roman"/>
                <w:color w:val="000000"/>
                <w:lang w:val="en-US"/>
              </w:rPr>
              <w:t>Depression Scal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5DBD0980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67219">
              <w:rPr>
                <w:rFonts w:ascii="Times New Roman" w:hAnsi="Times New Roman"/>
                <w:color w:val="000000"/>
              </w:rPr>
              <w:t>4.8 ± 4.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382265FE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6721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6 ± 5.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1AAF89BB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67219">
              <w:rPr>
                <w:rFonts w:ascii="Times New Roman" w:hAnsi="Times New Roman"/>
                <w:color w:val="000000"/>
              </w:rPr>
              <w:t>0.853</w:t>
            </w:r>
          </w:p>
        </w:tc>
      </w:tr>
      <w:tr w:rsidR="002F5912" w:rsidRPr="00567219" w14:paraId="1C439A3F" w14:textId="77777777" w:rsidTr="00727252">
        <w:tc>
          <w:tcPr>
            <w:tcW w:w="20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CC902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567219">
              <w:rPr>
                <w:rFonts w:ascii="Times New Roman" w:hAnsi="Times New Roman"/>
                <w:color w:val="000000"/>
                <w:lang w:val="en-US"/>
              </w:rPr>
              <w:t>Current smokers, n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83C20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67219">
              <w:rPr>
                <w:rFonts w:ascii="Times New Roman" w:hAnsi="Times New Roman"/>
                <w:color w:val="000000"/>
              </w:rPr>
              <w:t>7 (10 %)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76EC4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6721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 (12 %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1388F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67219">
              <w:rPr>
                <w:rFonts w:ascii="Times New Roman" w:hAnsi="Times New Roman"/>
                <w:color w:val="000000"/>
              </w:rPr>
              <w:t>0.786</w:t>
            </w:r>
          </w:p>
        </w:tc>
      </w:tr>
      <w:tr w:rsidR="002F5912" w:rsidRPr="000D19EE" w14:paraId="3D408891" w14:textId="77777777" w:rsidTr="00727252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881239F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b/>
                <w:bCs/>
                <w:lang w:val="en-US"/>
              </w:rPr>
              <w:t xml:space="preserve">Total average health care cost per patient </w:t>
            </w:r>
          </w:p>
        </w:tc>
      </w:tr>
      <w:tr w:rsidR="002F5912" w:rsidRPr="00567219" w14:paraId="048A0C90" w14:textId="77777777" w:rsidTr="00727252">
        <w:tc>
          <w:tcPr>
            <w:tcW w:w="20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3FB8A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>Cost for all reasons, (€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5C74E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</w:rPr>
              <w:t>1624 ± 2139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BE403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</w:rPr>
              <w:t>2601 ± 5378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7176A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0.159</w:t>
            </w:r>
          </w:p>
        </w:tc>
      </w:tr>
      <w:tr w:rsidR="002F5912" w:rsidRPr="00567219" w14:paraId="38514BDF" w14:textId="77777777" w:rsidTr="00727252">
        <w:tc>
          <w:tcPr>
            <w:tcW w:w="20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095A1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567219">
              <w:rPr>
                <w:rFonts w:ascii="Times New Roman" w:hAnsi="Times New Roman"/>
                <w:b/>
                <w:lang w:val="en-US"/>
              </w:rPr>
              <w:t>History of AMI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9067E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8B1B23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D083A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F5912" w:rsidRPr="00567219" w14:paraId="3C66489B" w14:textId="77777777" w:rsidTr="00727252"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21D889B3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 xml:space="preserve">   NSTEMI, n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0B2749C9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</w:rPr>
              <w:t>33 (</w:t>
            </w:r>
            <w:proofErr w:type="gramStart"/>
            <w:r w:rsidRPr="00567219">
              <w:rPr>
                <w:rFonts w:ascii="Times New Roman" w:hAnsi="Times New Roman"/>
              </w:rPr>
              <w:t>46%</w:t>
            </w:r>
            <w:proofErr w:type="gramEnd"/>
            <w:r w:rsidRPr="00567219">
              <w:rPr>
                <w:rFonts w:ascii="Times New Roman" w:hAnsi="Times New Roman"/>
              </w:rPr>
              <w:t>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7D464882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45 (51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0C588EAD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0.679</w:t>
            </w:r>
          </w:p>
        </w:tc>
      </w:tr>
      <w:tr w:rsidR="002F5912" w:rsidRPr="00567219" w14:paraId="58C2F904" w14:textId="77777777" w:rsidTr="00727252">
        <w:tc>
          <w:tcPr>
            <w:tcW w:w="203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FC4045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 xml:space="preserve">   STEMI, n 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A685C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29 (41%)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294B3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22 (34%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F537F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0.258</w:t>
            </w:r>
          </w:p>
        </w:tc>
      </w:tr>
      <w:tr w:rsidR="002F5912" w:rsidRPr="00567219" w14:paraId="1B593161" w14:textId="77777777" w:rsidTr="00727252">
        <w:tc>
          <w:tcPr>
            <w:tcW w:w="203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D7EC0A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567219">
              <w:rPr>
                <w:rFonts w:ascii="Times New Roman" w:hAnsi="Times New Roman"/>
                <w:b/>
                <w:lang w:val="en-US"/>
              </w:rPr>
              <w:t>Revascularization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71073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8EFD4B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80735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F5912" w:rsidRPr="00567219" w14:paraId="52DE3924" w14:textId="77777777" w:rsidTr="00727252"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47C827C3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 xml:space="preserve">   PCI, 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64AA2F4A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61 (86%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6FE526B6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55 (85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450B057C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0.999</w:t>
            </w:r>
          </w:p>
        </w:tc>
      </w:tr>
      <w:tr w:rsidR="002F5912" w:rsidRPr="00567219" w14:paraId="675E4893" w14:textId="77777777" w:rsidTr="00727252">
        <w:tc>
          <w:tcPr>
            <w:tcW w:w="203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4304C7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 xml:space="preserve">   earlier CABG, n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B12F2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4 (6%)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2A0C9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8 (12%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F14D1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0.229</w:t>
            </w:r>
          </w:p>
        </w:tc>
      </w:tr>
      <w:tr w:rsidR="002F5912" w:rsidRPr="00567219" w14:paraId="3C2AAD64" w14:textId="77777777" w:rsidTr="00727252">
        <w:tc>
          <w:tcPr>
            <w:tcW w:w="203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7132784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567219">
              <w:rPr>
                <w:rFonts w:ascii="Times New Roman" w:hAnsi="Times New Roman"/>
                <w:b/>
                <w:lang w:val="en-US"/>
              </w:rPr>
              <w:t>Cardiac function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FACF3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AB062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4D6BBB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F5912" w:rsidRPr="00567219" w14:paraId="48EF5817" w14:textId="77777777" w:rsidTr="00727252"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4C4AA19B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 xml:space="preserve">   LVEF, %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66268DB3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</w:rPr>
              <w:t>62 ± 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7016F66C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</w:rPr>
              <w:t>62 ± 7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3BF88ABD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0.922</w:t>
            </w:r>
          </w:p>
        </w:tc>
      </w:tr>
      <w:tr w:rsidR="002F5912" w:rsidRPr="00567219" w14:paraId="2EAF1588" w14:textId="77777777" w:rsidTr="00727252">
        <w:tc>
          <w:tcPr>
            <w:tcW w:w="203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13459F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 xml:space="preserve">   CCS class 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2A160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>1.4 ± 0.6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5DE0F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>1.6 ± 0.6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4946E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0.117</w:t>
            </w:r>
          </w:p>
        </w:tc>
      </w:tr>
      <w:tr w:rsidR="002F5912" w:rsidRPr="00567219" w14:paraId="23FD5DFF" w14:textId="77777777" w:rsidTr="00727252">
        <w:tc>
          <w:tcPr>
            <w:tcW w:w="203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D9C685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567219">
              <w:rPr>
                <w:rFonts w:ascii="Times New Roman" w:hAnsi="Times New Roman"/>
                <w:b/>
                <w:lang w:val="en-US"/>
              </w:rPr>
              <w:t>Laboratory analyses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1940F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A090C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9E61B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F5912" w:rsidRPr="00567219" w14:paraId="555065DF" w14:textId="77777777" w:rsidTr="00727252"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4A0BBE5A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 xml:space="preserve">   HbA1c, %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3F925DCF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>5.9 ± 0.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6D25A33E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>6.0 ± 0.8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57F46195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0.275</w:t>
            </w:r>
          </w:p>
        </w:tc>
      </w:tr>
      <w:tr w:rsidR="002F5912" w:rsidRPr="00567219" w14:paraId="58C356F6" w14:textId="77777777" w:rsidTr="00727252"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08610690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 xml:space="preserve">   Fasting plasma glucose, mmol/l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0D458108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>5.9 ± 0.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3E73C4A8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>6.0 ± 1.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7A4C3612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0.553</w:t>
            </w:r>
          </w:p>
        </w:tc>
      </w:tr>
      <w:tr w:rsidR="002F5912" w:rsidRPr="00567219" w14:paraId="1F097CC0" w14:textId="77777777" w:rsidTr="00727252"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58EBF01C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lastRenderedPageBreak/>
              <w:t xml:space="preserve">   Total cholesterol, mmol/l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6E674CB8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>3.8 ± 0.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0BF713ED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>3.8 ± 0.7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20C41FED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0.762</w:t>
            </w:r>
          </w:p>
        </w:tc>
      </w:tr>
      <w:tr w:rsidR="002F5912" w:rsidRPr="00567219" w14:paraId="65A5F761" w14:textId="77777777" w:rsidTr="00727252"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4A038753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 xml:space="preserve">   HDL cholesterol, mmol/l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046B5020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</w:rPr>
              <w:t>1.2 ± 0.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23ED8E5A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>1.2 ± 0.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6B7AEB68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0.507</w:t>
            </w:r>
          </w:p>
        </w:tc>
      </w:tr>
      <w:tr w:rsidR="002F5912" w:rsidRPr="00567219" w14:paraId="6A9A06AD" w14:textId="77777777" w:rsidTr="00727252"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2B103528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 xml:space="preserve">   LDL cholesterol, mmol/l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27D40F1B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>2.2 ± 0.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0D5454E8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>2.1 ± 0.7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7749F071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0.759</w:t>
            </w:r>
          </w:p>
        </w:tc>
      </w:tr>
      <w:tr w:rsidR="002F5912" w:rsidRPr="00567219" w14:paraId="3FC7BE3D" w14:textId="77777777" w:rsidTr="00727252"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31FEFCC8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 xml:space="preserve">   Triglycerides, mmol/l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1E3447A5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>1.5 ± 1.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56AD4740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>1.3 ± 0.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509358F0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0.264</w:t>
            </w:r>
          </w:p>
        </w:tc>
      </w:tr>
      <w:tr w:rsidR="002F5912" w:rsidRPr="00567219" w14:paraId="3F750750" w14:textId="77777777" w:rsidTr="00727252">
        <w:tc>
          <w:tcPr>
            <w:tcW w:w="203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D9F5D6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 xml:space="preserve">   hs-CRP, mg/l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8FE1E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>1.8 ± 3.3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9839D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>2.7 ± 6.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AF927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0.292</w:t>
            </w:r>
          </w:p>
        </w:tc>
      </w:tr>
      <w:tr w:rsidR="002F5912" w:rsidRPr="00567219" w14:paraId="09D9FC6F" w14:textId="77777777" w:rsidTr="00727252">
        <w:tc>
          <w:tcPr>
            <w:tcW w:w="203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A6601B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67219">
              <w:rPr>
                <w:rFonts w:ascii="Times New Roman" w:hAnsi="Times New Roman"/>
                <w:b/>
                <w:lang w:val="en-US"/>
              </w:rPr>
              <w:t>Medication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1AFB2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E08DE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7183F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F5912" w:rsidRPr="00567219" w14:paraId="690F360F" w14:textId="77777777" w:rsidTr="00727252"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0AB5F61C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 xml:space="preserve">   Beta blockers, 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01AF441A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63 (89%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3BD44833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56 (86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59E2B38E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0.796</w:t>
            </w:r>
          </w:p>
        </w:tc>
      </w:tr>
      <w:tr w:rsidR="002F5912" w:rsidRPr="00567219" w14:paraId="61DDFEE3" w14:textId="77777777" w:rsidTr="00727252"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0799D7BC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 xml:space="preserve">   ACEI or ARB, n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33F60B8F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62 (87%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012632A3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54 (83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317147D8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0.629</w:t>
            </w:r>
          </w:p>
        </w:tc>
      </w:tr>
      <w:tr w:rsidR="002F5912" w:rsidRPr="00567219" w14:paraId="5C8AE8E7" w14:textId="77777777" w:rsidTr="00727252"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1C883281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 xml:space="preserve">   Lipids, n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30064D8A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70 (99%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7CD97654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64 (98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3D9D747E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0.999</w:t>
            </w:r>
          </w:p>
        </w:tc>
      </w:tr>
      <w:tr w:rsidR="002F5912" w:rsidRPr="00567219" w14:paraId="7162ADC0" w14:textId="77777777" w:rsidTr="00727252"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5815CBAB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 xml:space="preserve">   Anticoagulants, n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57335296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71 (100%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66F41ACF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64 (98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3DB55AA1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0.478</w:t>
            </w:r>
          </w:p>
        </w:tc>
      </w:tr>
      <w:tr w:rsidR="002F5912" w:rsidRPr="00567219" w14:paraId="1284E017" w14:textId="77777777" w:rsidTr="00727252"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71B081BA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 xml:space="preserve">   Calcium antagonists, n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1B6DBAD4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12 (17%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5BA50D0A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17 (26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65F2110C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0.213</w:t>
            </w:r>
          </w:p>
        </w:tc>
      </w:tr>
      <w:tr w:rsidR="002F5912" w:rsidRPr="00567219" w14:paraId="31CBE321" w14:textId="77777777" w:rsidTr="00727252"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0E9586F5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 xml:space="preserve">   Nitrates, n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19672C1D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16 (23%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26141679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18 (28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6BAEF3CD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0.554</w:t>
            </w:r>
          </w:p>
        </w:tc>
      </w:tr>
      <w:tr w:rsidR="002F5912" w:rsidRPr="00567219" w14:paraId="252DA37B" w14:textId="77777777" w:rsidTr="00727252">
        <w:tc>
          <w:tcPr>
            <w:tcW w:w="203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D532F1" w14:textId="77777777" w:rsidR="002F5912" w:rsidRPr="00567219" w:rsidRDefault="002F5912" w:rsidP="0072725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67219">
              <w:rPr>
                <w:rFonts w:ascii="Times New Roman" w:hAnsi="Times New Roman"/>
                <w:lang w:val="en-US"/>
              </w:rPr>
              <w:t xml:space="preserve">   Diuretics, n 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102C1C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11 (15%)</w:t>
            </w:r>
          </w:p>
        </w:tc>
        <w:tc>
          <w:tcPr>
            <w:tcW w:w="93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78D8A7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15 (23%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1C7E80" w14:textId="77777777" w:rsidR="002F5912" w:rsidRPr="00567219" w:rsidRDefault="002F5912" w:rsidP="0072725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7219">
              <w:rPr>
                <w:rFonts w:ascii="Times New Roman" w:hAnsi="Times New Roman"/>
                <w:sz w:val="24"/>
                <w:szCs w:val="24"/>
                <w:lang w:val="en-US"/>
              </w:rPr>
              <w:t>0.283</w:t>
            </w:r>
          </w:p>
        </w:tc>
      </w:tr>
    </w:tbl>
    <w:p w14:paraId="62E57B40" w14:textId="77777777" w:rsidR="002F5912" w:rsidRPr="00567219" w:rsidRDefault="002F5912" w:rsidP="002F5912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8B630BA" w14:textId="77777777" w:rsidR="002F5912" w:rsidRPr="00567219" w:rsidRDefault="002F5912" w:rsidP="002F5912">
      <w:pPr>
        <w:spacing w:line="36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567219">
        <w:rPr>
          <w:rFonts w:ascii="Times New Roman" w:eastAsia="Calibri" w:hAnsi="Times New Roman" w:cs="Times New Roman"/>
          <w:lang w:val="en-US"/>
        </w:rPr>
        <w:t>Values are means ± SD or the number of subjects (proportion); T2D, type 2 diabetes; BMI, body mass index; BP, blood pressure; MET, metabolic e</w:t>
      </w:r>
      <w:r>
        <w:rPr>
          <w:rFonts w:ascii="Times New Roman" w:eastAsia="Calibri" w:hAnsi="Times New Roman" w:cs="Times New Roman"/>
          <w:lang w:val="en-US"/>
        </w:rPr>
        <w:t>q</w:t>
      </w:r>
      <w:r w:rsidRPr="00567219">
        <w:rPr>
          <w:rFonts w:ascii="Times New Roman" w:eastAsia="Calibri" w:hAnsi="Times New Roman" w:cs="Times New Roman"/>
          <w:lang w:val="en-US"/>
        </w:rPr>
        <w:t>uivalent; 15-D, health-related quality of life; AUDIT-C, identifies at-risk drinkers for alcohol use; AMI, acute myocardial infarction; NSTEMI, non-ST segment elevation myocardial infarction; STEMI, ST segment elevation myocardial infarction; PCI, percutane</w:t>
      </w:r>
      <w:r>
        <w:rPr>
          <w:rFonts w:ascii="Times New Roman" w:eastAsia="Calibri" w:hAnsi="Times New Roman" w:cs="Times New Roman"/>
          <w:lang w:val="en-US"/>
        </w:rPr>
        <w:t>o</w:t>
      </w:r>
      <w:r w:rsidRPr="00567219">
        <w:rPr>
          <w:rFonts w:ascii="Times New Roman" w:eastAsia="Calibri" w:hAnsi="Times New Roman" w:cs="Times New Roman"/>
          <w:lang w:val="en-US"/>
        </w:rPr>
        <w:t xml:space="preserve">us coronary intervention; CABG, coronary artery by-pass grafting; LVEF, left ventricular ejection fraction; CCS, Canadian Cardiovascular Society grading of angina pectoris; HbA1c, glycated hemoglobin; HDL, high-density lipoprotein; LDL, low-density lipoprotein; hs-CRP, high-sensitivity C-reactive protein; ACEI, angiotensin conversion enzymes inhibitor; ARB angiotensin receptor blocker. </w:t>
      </w:r>
    </w:p>
    <w:p w14:paraId="20780752" w14:textId="77777777" w:rsidR="002F5912" w:rsidRDefault="002F5912" w:rsidP="002F5912">
      <w:pPr>
        <w:pStyle w:val="EndNoteBibliography"/>
        <w:spacing w:after="0" w:line="480" w:lineRule="auto"/>
        <w:rPr>
          <w:rFonts w:ascii="Times New Roman" w:hAnsi="Times New Roman" w:cs="Times New Roman"/>
          <w:noProof w:val="0"/>
          <w:sz w:val="24"/>
          <w:szCs w:val="24"/>
        </w:rPr>
      </w:pPr>
    </w:p>
    <w:p w14:paraId="37BD8DA9" w14:textId="77777777" w:rsidR="002F5912" w:rsidRPr="00E631EF" w:rsidRDefault="002F5912" w:rsidP="002F5912">
      <w:pPr>
        <w:pStyle w:val="EndNoteBibliography"/>
        <w:spacing w:after="0" w:line="480" w:lineRule="auto"/>
        <w:rPr>
          <w:rFonts w:ascii="Times New Roman" w:hAnsi="Times New Roman" w:cs="Times New Roman"/>
          <w:noProof w:val="0"/>
          <w:sz w:val="24"/>
          <w:szCs w:val="24"/>
        </w:rPr>
      </w:pPr>
    </w:p>
    <w:p w14:paraId="182324D1" w14:textId="0E124016" w:rsidR="00EB4F98" w:rsidRPr="002F5912" w:rsidRDefault="00EB4F98" w:rsidP="002F5912">
      <w:pPr>
        <w:rPr>
          <w:lang w:val="en-US"/>
        </w:rPr>
      </w:pPr>
    </w:p>
    <w:sectPr w:rsidR="00EB4F98" w:rsidRPr="002F5912" w:rsidSect="004A7C20">
      <w:headerReference w:type="default" r:id="rId7"/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1B20D" w14:textId="77777777" w:rsidR="000D19EE" w:rsidRDefault="000D19EE">
      <w:pPr>
        <w:spacing w:after="0" w:line="240" w:lineRule="auto"/>
      </w:pPr>
      <w:r>
        <w:separator/>
      </w:r>
    </w:p>
  </w:endnote>
  <w:endnote w:type="continuationSeparator" w:id="0">
    <w:p w14:paraId="11B1672E" w14:textId="77777777" w:rsidR="000D19EE" w:rsidRDefault="000D19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60491E" w14:textId="77777777" w:rsidR="000D19EE" w:rsidRDefault="000D19EE">
      <w:pPr>
        <w:spacing w:after="0" w:line="240" w:lineRule="auto"/>
      </w:pPr>
      <w:r>
        <w:separator/>
      </w:r>
    </w:p>
  </w:footnote>
  <w:footnote w:type="continuationSeparator" w:id="0">
    <w:p w14:paraId="362E0BFF" w14:textId="77777777" w:rsidR="000D19EE" w:rsidRDefault="000D19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6194875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DF0610F" w14:textId="77777777" w:rsidR="002F5912" w:rsidRPr="0000230E" w:rsidRDefault="002F5912">
        <w:pPr>
          <w:pStyle w:val="Header"/>
          <w:jc w:val="right"/>
          <w:rPr>
            <w:lang w:val="en-US"/>
          </w:rPr>
        </w:pPr>
        <w:r>
          <w:rPr>
            <w:lang w:val="en-US"/>
          </w:rPr>
          <w:t xml:space="preserve">                        </w:t>
        </w:r>
        <w:r>
          <w:fldChar w:fldCharType="begin"/>
        </w:r>
        <w:r w:rsidRPr="001216AD">
          <w:rPr>
            <w:lang w:val="en-US"/>
          </w:rPr>
          <w:instrText xml:space="preserve"> PAGE   \* MERGEFORMAT </w:instrText>
        </w:r>
        <w:r>
          <w:fldChar w:fldCharType="separate"/>
        </w:r>
        <w:r>
          <w:rPr>
            <w:noProof/>
            <w:lang w:val="en-US"/>
          </w:rPr>
          <w:t>1</w:t>
        </w:r>
        <w:r>
          <w:rPr>
            <w:noProof/>
          </w:rPr>
          <w:fldChar w:fldCharType="end"/>
        </w:r>
      </w:p>
    </w:sdtContent>
  </w:sdt>
  <w:p w14:paraId="09C88665" w14:textId="77777777" w:rsidR="002F5912" w:rsidRPr="0000230E" w:rsidRDefault="002F5912">
    <w:pPr>
      <w:pStyle w:val="Header"/>
      <w:rPr>
        <w:lang w:val="en-US"/>
      </w:rPr>
    </w:pPr>
  </w:p>
  <w:p w14:paraId="6CD8939A" w14:textId="77777777" w:rsidR="002F5912" w:rsidRDefault="002F591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65D9"/>
    <w:rsid w:val="00061E5E"/>
    <w:rsid w:val="000965D9"/>
    <w:rsid w:val="000D19EE"/>
    <w:rsid w:val="00130B36"/>
    <w:rsid w:val="00136152"/>
    <w:rsid w:val="00161DFE"/>
    <w:rsid w:val="001C3A97"/>
    <w:rsid w:val="00210606"/>
    <w:rsid w:val="002B6D6E"/>
    <w:rsid w:val="002C59AD"/>
    <w:rsid w:val="002F5912"/>
    <w:rsid w:val="00307E7E"/>
    <w:rsid w:val="0039309A"/>
    <w:rsid w:val="004C2CE4"/>
    <w:rsid w:val="004E3C28"/>
    <w:rsid w:val="004F25E0"/>
    <w:rsid w:val="00511B88"/>
    <w:rsid w:val="0061110C"/>
    <w:rsid w:val="006619E1"/>
    <w:rsid w:val="00700ADE"/>
    <w:rsid w:val="00732531"/>
    <w:rsid w:val="007E7377"/>
    <w:rsid w:val="00876974"/>
    <w:rsid w:val="008979B2"/>
    <w:rsid w:val="008E4357"/>
    <w:rsid w:val="008E4F8C"/>
    <w:rsid w:val="009D31ED"/>
    <w:rsid w:val="009E397B"/>
    <w:rsid w:val="009F1350"/>
    <w:rsid w:val="00A970F2"/>
    <w:rsid w:val="00AC31FF"/>
    <w:rsid w:val="00AC4108"/>
    <w:rsid w:val="00B537D7"/>
    <w:rsid w:val="00BD60EE"/>
    <w:rsid w:val="00C70F68"/>
    <w:rsid w:val="00D230AD"/>
    <w:rsid w:val="00D5143A"/>
    <w:rsid w:val="00D620AA"/>
    <w:rsid w:val="00D82AA7"/>
    <w:rsid w:val="00D831CC"/>
    <w:rsid w:val="00E460AC"/>
    <w:rsid w:val="00EB4F98"/>
    <w:rsid w:val="00F517C4"/>
    <w:rsid w:val="00FF4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C6CD4C"/>
  <w15:chartTrackingRefBased/>
  <w15:docId w15:val="{128181BC-7FA2-41AD-8074-CA7E38CF0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5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210606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B537D7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2F5912"/>
    <w:pPr>
      <w:tabs>
        <w:tab w:val="center" w:pos="4819"/>
        <w:tab w:val="right" w:pos="9638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2F5912"/>
    <w:rPr>
      <w:rFonts w:ascii="Calibri" w:eastAsia="Calibri" w:hAnsi="Calibri" w:cs="Times New Roman"/>
    </w:rPr>
  </w:style>
  <w:style w:type="paragraph" w:customStyle="1" w:styleId="EndNoteBibliography">
    <w:name w:val="EndNote Bibliography"/>
    <w:basedOn w:val="Normal"/>
    <w:link w:val="EndNoteBibliographyChar"/>
    <w:rsid w:val="002F5912"/>
    <w:pPr>
      <w:spacing w:after="200" w:line="240" w:lineRule="auto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F5912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493C61-1E72-4337-A678-0BAA5AC605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9</Words>
  <Characters>242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ulu</Company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o Hautala</dc:creator>
  <cp:keywords/>
  <dc:description/>
  <cp:lastModifiedBy>Hautala, Arto</cp:lastModifiedBy>
  <cp:revision>6</cp:revision>
  <dcterms:created xsi:type="dcterms:W3CDTF">2023-09-15T09:10:00Z</dcterms:created>
  <dcterms:modified xsi:type="dcterms:W3CDTF">2024-01-29T12:29:00Z</dcterms:modified>
</cp:coreProperties>
</file>